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81F9A" w14:textId="77777777" w:rsidR="000C386D" w:rsidRPr="000272F6" w:rsidRDefault="000C386D" w:rsidP="000C386D">
      <w:pPr>
        <w:pStyle w:val="Heading2"/>
        <w:spacing w:line="480" w:lineRule="auto"/>
        <w:rPr>
          <w:lang w:val="en-GB"/>
        </w:rPr>
      </w:pPr>
      <w:bookmarkStart w:id="0" w:name="_Toc155350765"/>
      <w:r w:rsidRPr="000272F6">
        <w:rPr>
          <w:lang w:val="en-GB"/>
        </w:rPr>
        <w:t xml:space="preserve">Appendix III: Risk of Bias Assessment - ROBINS-I </w:t>
      </w:r>
      <w:bookmarkEnd w:id="0"/>
    </w:p>
    <w:p w14:paraId="5EA11416" w14:textId="77777777" w:rsidR="000C386D" w:rsidRPr="000272F6" w:rsidRDefault="000C386D" w:rsidP="000C386D">
      <w:pPr>
        <w:pStyle w:val="Caption"/>
        <w:keepNext/>
        <w:spacing w:line="480" w:lineRule="auto"/>
        <w:rPr>
          <w:lang w:val="en-GB"/>
        </w:rPr>
      </w:pP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4"/>
        <w:gridCol w:w="1392"/>
        <w:gridCol w:w="1604"/>
        <w:gridCol w:w="1701"/>
        <w:gridCol w:w="1701"/>
        <w:gridCol w:w="1417"/>
        <w:gridCol w:w="1560"/>
        <w:gridCol w:w="1559"/>
        <w:gridCol w:w="1701"/>
      </w:tblGrid>
      <w:tr w:rsidR="000C386D" w:rsidRPr="000272F6" w14:paraId="29A9AF15" w14:textId="77777777" w:rsidTr="00622FD7">
        <w:trPr>
          <w:trHeight w:val="1240"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C7239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tud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6D39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Bias due to confounding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F39D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Bias in selection of participants into the 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BCB8C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Bias in classification of interven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C81CB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Bias due to deviations from intended interven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C0A9C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Bias due to missing dat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FCF8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Bias in measurement of outco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A15A2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Bias in selection of the reported resul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CD7A5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proofErr w:type="gramStart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Overall</w:t>
            </w:r>
            <w:proofErr w:type="gramEnd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 Bias</w:t>
            </w:r>
          </w:p>
        </w:tc>
      </w:tr>
      <w:tr w:rsidR="000C386D" w:rsidRPr="000272F6" w14:paraId="1C262FF6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7FCF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Chermack, 20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A6A177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3132665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0B4B55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F9D19A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8EEEA9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40AAD26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455867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10154C8B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781DA40E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C471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Chitra, 20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81ECEE2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0F397E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C1784A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D49180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82B3C6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0DB8106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95B38D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6BA01A4B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255E4359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B42F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Fernandes, 20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BAC35BB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8962BC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41AAA9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E0F4443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BA9D4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3430659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FB61F8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48E5724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</w:tr>
      <w:tr w:rsidR="000C386D" w:rsidRPr="000272F6" w14:paraId="16B7A1CD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653B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Franco, 20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D1A4F3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55EC9F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076539C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672437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0893042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0B11F59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B06D9D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60E044A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</w:tr>
      <w:tr w:rsidR="000C386D" w:rsidRPr="000272F6" w14:paraId="64B98A68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001B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Grabbe, 20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65BBBFC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847AAE2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0736F2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77BF6D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9B9A7D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7268C81B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8D1AE51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5F1932A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60147DA4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B224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Hasani, 20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861DA4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D00CA4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25C43B5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89E48A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B55F69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4BE233C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FEA5913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1C6815A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61B2C0D2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D6B8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Henshall, 20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94E180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3FC8D73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ACB4481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30FC68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F4015B1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788CE94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0DF7CE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28C67CE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64470572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31C0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Hsieh, 20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02D571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672B3A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96293D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5CD76B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26512B3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12F4C9A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3E90D9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2EBB58B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</w:tr>
      <w:tr w:rsidR="000C386D" w:rsidRPr="000272F6" w14:paraId="0376CCE3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E39F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proofErr w:type="spellStart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lastRenderedPageBreak/>
              <w:t>Im</w:t>
            </w:r>
            <w:proofErr w:type="spellEnd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, 20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131123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295B94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4F2A49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BA080E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77F090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4F89E77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882D571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4E4335E1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148C0668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D343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proofErr w:type="spellStart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Janzarik</w:t>
            </w:r>
            <w:proofErr w:type="spellEnd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, 20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B1BB76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157292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7D2B55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9842505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D8D1D2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09A4A0E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BBDDD85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0DE7E6C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46297CA2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6F2A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Joyce, 20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25B7E9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B153D81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8E549F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F545DBB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29C9B3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6CFB3D02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D60601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55482C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</w:tr>
      <w:tr w:rsidR="000C386D" w:rsidRPr="000272F6" w14:paraId="5E544044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2E30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che, 20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5BBD163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15C96A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80CA71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873D59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ED5967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32FA04E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C9B228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2688849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0942F565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6A9C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haffey, 20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630D0D1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9C7BC3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E8C5F1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A29291B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81AE7B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4B3861CC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D0CB4C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7B806F83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0A750EA1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E075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o, 20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6CBCE42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3B4871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FAEE095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2EA978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0CC5243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020B0E9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D3BDB65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7C5CAD6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</w:tr>
      <w:tr w:rsidR="000C386D" w:rsidRPr="000272F6" w14:paraId="7BBA31F4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F19B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arais, 20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347AD3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FCCCBA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EADBA1C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9C99912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601F34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63DF8772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15BFC4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10E9FDCC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7697D978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5C58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aler, 20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1B27BC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7444D8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25EF6A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02967D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F828B82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7E2EEE9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983F42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0639E87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6D504797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D24C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istretta, 2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E567145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5443EBB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6275D8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F3BFCD5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B5F235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5BDC722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31484C2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3535D59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00654F8B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531B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Pidgeon, 20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E9C185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55E79C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473902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06E0A7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1894A9C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1A42581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E3A480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1CEB0D2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</w:tr>
      <w:tr w:rsidR="000C386D" w:rsidRPr="000272F6" w14:paraId="1D900337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32F4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proofErr w:type="spellStart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latyer</w:t>
            </w:r>
            <w:proofErr w:type="spellEnd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, 2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B14A1F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1967B7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50B4C1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D72C93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79F6D4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7A2EF15C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5EE50B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529AF403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2A9FDBF4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0C94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proofErr w:type="spellStart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Spilg</w:t>
            </w:r>
            <w:proofErr w:type="spellEnd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, 20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3675B1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F1D51B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2D5090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1C88E8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610152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5209342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62320C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14:paraId="4CAD2CE3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</w:tr>
      <w:tr w:rsidR="000C386D" w:rsidRPr="000272F6" w14:paraId="1B8BC7DF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F129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Tonkin, 2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1C1A3B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CB25395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03D6C8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F78173C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5D201D21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340A6E01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F2AEF3D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7D28A69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</w:tr>
      <w:tr w:rsidR="000C386D" w:rsidRPr="000272F6" w14:paraId="10F4BEDB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87C2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 xml:space="preserve">Van Der </w:t>
            </w:r>
            <w:proofErr w:type="spellStart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Meulen</w:t>
            </w:r>
            <w:proofErr w:type="spellEnd"/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, 2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387FDD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321C4D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18984F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3BE99D4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421FFFE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60AA23D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7A2E4C97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5D3D3A5C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</w:tr>
      <w:tr w:rsidR="000C386D" w:rsidRPr="000272F6" w14:paraId="3784BD1B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8C76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lastRenderedPageBreak/>
              <w:t>Weber, 20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EFB477B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8F237D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F55EEA1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EB06C0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412E3F8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26492F1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09F31A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9C5700"/>
                <w:kern w:val="0"/>
                <w:sz w:val="24"/>
                <w:szCs w:val="24"/>
                <w:lang w:val="en-GB" w:eastAsia="nl-NL"/>
                <w14:ligatures w14:val="none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5641DB3E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</w:tr>
      <w:tr w:rsidR="000C386D" w:rsidRPr="00FE7E8F" w14:paraId="5D17E8A9" w14:textId="77777777" w:rsidTr="00622FD7">
        <w:trPr>
          <w:trHeight w:val="40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77A4" w14:textId="77777777" w:rsidR="000C386D" w:rsidRPr="000272F6" w:rsidRDefault="000C386D" w:rsidP="00622FD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nl-NL"/>
                <w14:ligatures w14:val="none"/>
              </w:rPr>
              <w:t>Wild, 20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895CFAF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64D1ED9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07A56678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6F58B1F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38B0C05A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6FD01256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C5C5EB0" w14:textId="77777777" w:rsidR="000C386D" w:rsidRPr="000272F6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006100"/>
                <w:kern w:val="0"/>
                <w:sz w:val="24"/>
                <w:szCs w:val="24"/>
                <w:lang w:val="en-GB" w:eastAsia="nl-NL"/>
                <w14:ligatures w14:val="non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AB57"/>
            <w:vAlign w:val="center"/>
            <w:hideMark/>
          </w:tcPr>
          <w:p w14:paraId="1EA939B7" w14:textId="77777777" w:rsidR="000C386D" w:rsidRPr="00FE7E8F" w:rsidRDefault="000C386D" w:rsidP="00622FD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</w:pPr>
            <w:r w:rsidRPr="000272F6">
              <w:rPr>
                <w:rFonts w:ascii="Calibri" w:eastAsia="Times New Roman" w:hAnsi="Calibri" w:cs="Calibri"/>
                <w:color w:val="FF3300"/>
                <w:kern w:val="0"/>
                <w:sz w:val="24"/>
                <w:szCs w:val="24"/>
                <w:lang w:val="en-GB" w:eastAsia="nl-NL"/>
                <w14:ligatures w14:val="none"/>
              </w:rPr>
              <w:t>Serious</w:t>
            </w:r>
          </w:p>
        </w:tc>
      </w:tr>
    </w:tbl>
    <w:p w14:paraId="79458AA9" w14:textId="77777777" w:rsidR="000C386D" w:rsidRDefault="000C386D" w:rsidP="000C386D">
      <w:pPr>
        <w:pStyle w:val="Caption"/>
        <w:keepNext/>
        <w:spacing w:line="480" w:lineRule="auto"/>
        <w:rPr>
          <w:noProof/>
          <w:lang w:val="en-GB"/>
        </w:rPr>
      </w:pPr>
    </w:p>
    <w:p w14:paraId="60881555" w14:textId="5AA23AD7" w:rsidR="006554E8" w:rsidRDefault="006554E8"/>
    <w:sectPr w:rsidR="006554E8" w:rsidSect="00C0663E">
      <w:pgSz w:w="16838" w:h="11906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F69"/>
    <w:rsid w:val="000C386D"/>
    <w:rsid w:val="006554E8"/>
    <w:rsid w:val="00B32F69"/>
    <w:rsid w:val="00C0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1711F"/>
  <w15:chartTrackingRefBased/>
  <w15:docId w15:val="{A9D04304-7DA7-4BA0-8410-A72DA363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86D"/>
  </w:style>
  <w:style w:type="paragraph" w:styleId="Heading1">
    <w:name w:val="heading 1"/>
    <w:basedOn w:val="Normal"/>
    <w:next w:val="Normal"/>
    <w:link w:val="Heading1Char"/>
    <w:uiPriority w:val="9"/>
    <w:qFormat/>
    <w:rsid w:val="00B32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F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F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F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F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F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F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F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2F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F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F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F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2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F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2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2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2F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F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F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F6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C386D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06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A6C67-8DC2-48F9-A935-0A686E52B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Hollaar</dc:creator>
  <cp:keywords/>
  <dc:description/>
  <cp:lastModifiedBy>Malin Hollaar</cp:lastModifiedBy>
  <cp:revision>3</cp:revision>
  <dcterms:created xsi:type="dcterms:W3CDTF">2024-06-12T13:56:00Z</dcterms:created>
  <dcterms:modified xsi:type="dcterms:W3CDTF">2024-06-1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6-12T13:56:45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7aaa2d5f-0be0-487b-b41f-b577944da283</vt:lpwstr>
  </property>
  <property fmtid="{D5CDD505-2E9C-101B-9397-08002B2CF9AE}" pid="8" name="MSIP_Label_8772ba27-cab8-4042-a351-a31f6e4eacdc_ContentBits">
    <vt:lpwstr>0</vt:lpwstr>
  </property>
</Properties>
</file>